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FD0" w:rsidRPr="004332EF" w:rsidRDefault="00430FD0" w:rsidP="00430FD0">
      <w:pPr>
        <w:ind w:left="-709" w:right="-880"/>
        <w:rPr>
          <w:b/>
        </w:rPr>
      </w:pPr>
      <w:r w:rsidRPr="00FA5EA1">
        <w:rPr>
          <w:b/>
        </w:rPr>
        <w:t>Table S</w:t>
      </w:r>
      <w:r>
        <w:rPr>
          <w:b/>
        </w:rPr>
        <w:t>2</w:t>
      </w:r>
      <w:r w:rsidRPr="00FA5EA1">
        <w:rPr>
          <w:b/>
        </w:rPr>
        <w:t>.</w:t>
      </w:r>
      <w:r>
        <w:t xml:space="preserve"> </w:t>
      </w:r>
      <w:r w:rsidRPr="004332EF">
        <w:rPr>
          <w:b/>
        </w:rPr>
        <w:t xml:space="preserve">Putative prophage region in the genome of </w:t>
      </w:r>
      <w:r w:rsidRPr="004332EF">
        <w:rPr>
          <w:b/>
          <w:i/>
        </w:rPr>
        <w:t>L. micdadei</w:t>
      </w:r>
      <w:r w:rsidRPr="004332EF">
        <w:rPr>
          <w:b/>
        </w:rPr>
        <w:t xml:space="preserve"> strain ATCC33218. </w:t>
      </w:r>
    </w:p>
    <w:p w:rsidR="00430FD0" w:rsidRPr="004332EF" w:rsidRDefault="00430FD0" w:rsidP="00430FD0">
      <w:pPr>
        <w:ind w:left="-709"/>
        <w:rPr>
          <w:b/>
        </w:rPr>
      </w:pP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1"/>
        <w:gridCol w:w="820"/>
        <w:gridCol w:w="980"/>
        <w:gridCol w:w="980"/>
        <w:gridCol w:w="620"/>
        <w:gridCol w:w="7979"/>
      </w:tblGrid>
      <w:tr w:rsidR="00430FD0" w:rsidRPr="009569C7" w:rsidTr="0000474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bCs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bCs/>
                <w:i/>
                <w:lang w:eastAsia="fr-FR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lang w:eastAsia="fr-FR"/>
              </w:rPr>
              <w:t>Fr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lang w:eastAsia="fr-FR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lang w:eastAsia="fr-FR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lang w:eastAsia="fr-FR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lang w:eastAsia="fr-FR"/>
              </w:rPr>
              <w:t>Product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5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39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3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3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>
              <w:rPr>
                <w:rFonts w:ascii="Times New Roman" w:hAnsi="Times New Roman"/>
                <w:color w:val="DD0806"/>
                <w:lang w:eastAsia="fr-FR"/>
              </w:rPr>
              <w:t>p</w:t>
            </w:r>
            <w:r w:rsidRPr="009569C7">
              <w:rPr>
                <w:rFonts w:ascii="Times New Roman" w:hAnsi="Times New Roman"/>
                <w:color w:val="DD0806"/>
                <w:lang w:eastAsia="fr-FR"/>
              </w:rPr>
              <w:t>utative phage protei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40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38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3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hage replication P family protei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9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3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utative phage terminase small subunit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3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50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4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4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Transposon Tn21 resolvase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51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4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4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Large subunit terminase TerL, phage protein [terminase_6 domain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52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45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4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utative phage portal protein [coiled-coil domain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conserved 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8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conserved 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60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4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4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utative phage protei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4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lastRenderedPageBreak/>
              <w:t>lmi1665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5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5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utative phage capside protein [P22_CoatProtein domain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66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5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5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utative phage tail protei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71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5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5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rotein of unknown function [phage DNA injection protein motif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5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3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77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6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64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utative phage tail fiber repeat protei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4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conserved protein of unknown function [Peptidoglycan binding domain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 [VRR-NUC domain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Keratin-associated protein 6-2 (fragment)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82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6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6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utative phage associated protei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6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84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66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6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utative phage protein (fragment)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8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87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68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68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rotein of unknown function [Lambda repressor-like, DNA-binding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9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9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conserved 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9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9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conserved protein of unknown function [coiled-coil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6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 [coiled-coil domain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 [coiled-coil domain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697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7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7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 xml:space="preserve">        Phage transcriptional regulator, AlpA [Prophage CP4-57 regulatory domain]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color w:val="DD0806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color w:val="DD0806"/>
                <w:lang w:eastAsia="fr-FR"/>
              </w:rPr>
              <w:t>lmi1703</w:t>
            </w:r>
            <w:r>
              <w:rPr>
                <w:rFonts w:ascii="Times New Roman" w:hAnsi="Times New Roman"/>
                <w:b/>
                <w:i/>
                <w:color w:val="DD080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7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177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color w:val="DD0806"/>
                <w:lang w:eastAsia="fr-FR"/>
              </w:rPr>
            </w:pPr>
            <w:r w:rsidRPr="009569C7">
              <w:rPr>
                <w:rFonts w:ascii="Times New Roman" w:hAnsi="Times New Roman"/>
                <w:color w:val="DD0806"/>
                <w:lang w:eastAsia="fr-FR"/>
              </w:rPr>
              <w:t>putative phage replication protei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conserved 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6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membrane 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conserved exported protein of unknown function</w:t>
            </w:r>
          </w:p>
        </w:tc>
      </w:tr>
      <w:tr w:rsidR="00430FD0" w:rsidRPr="009569C7" w:rsidTr="000047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E3493E" w:rsidRDefault="00430FD0" w:rsidP="0000474F">
            <w:pPr>
              <w:jc w:val="center"/>
              <w:rPr>
                <w:rFonts w:ascii="Times New Roman" w:hAnsi="Times New Roman"/>
                <w:b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lang w:eastAsia="fr-FR"/>
              </w:rPr>
              <w:t>lmi1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78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78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FD0" w:rsidRPr="009569C7" w:rsidRDefault="00430FD0" w:rsidP="0000474F">
            <w:pPr>
              <w:jc w:val="center"/>
              <w:rPr>
                <w:rFonts w:ascii="Times New Roman" w:hAnsi="Times New Roman"/>
                <w:lang w:eastAsia="fr-FR"/>
              </w:rPr>
            </w:pPr>
            <w:r w:rsidRPr="009569C7">
              <w:rPr>
                <w:rFonts w:ascii="Times New Roman" w:hAnsi="Times New Roman"/>
                <w:lang w:eastAsia="fr-FR"/>
              </w:rPr>
              <w:t>conserved exported protein of unknown function</w:t>
            </w:r>
          </w:p>
        </w:tc>
      </w:tr>
    </w:tbl>
    <w:p w:rsidR="00717C88" w:rsidRDefault="00430FD0">
      <w:r>
        <w:t>*red predicted functions related to prophages</w:t>
      </w:r>
      <w:bookmarkStart w:id="0" w:name="_GoBack"/>
      <w:bookmarkEnd w:id="0"/>
    </w:p>
    <w:sectPr w:rsidR="00717C88" w:rsidSect="00430FD0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D0"/>
    <w:rsid w:val="00430FD0"/>
    <w:rsid w:val="0071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FD0"/>
    <w:rPr>
      <w:rFonts w:eastAsiaTheme="minorHAnsi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FD0"/>
    <w:rPr>
      <w:rFonts w:eastAsiaTheme="minorHAnsi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0</Words>
  <Characters>4129</Characters>
  <Application>Microsoft Macintosh Word</Application>
  <DocSecurity>0</DocSecurity>
  <Lines>34</Lines>
  <Paragraphs>9</Paragraphs>
  <ScaleCrop>false</ScaleCrop>
  <Company>Institut Pasteur</Company>
  <LinksUpToDate>false</LinksUpToDate>
  <CharactersWithSpaces>4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4-07-25T12:23:00Z</dcterms:created>
  <dcterms:modified xsi:type="dcterms:W3CDTF">2014-07-25T12:23:00Z</dcterms:modified>
</cp:coreProperties>
</file>